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0F423D" w14:textId="1F9EF5D9" w:rsidR="00F6410D" w:rsidRPr="005E1C2D" w:rsidRDefault="00733130" w:rsidP="00F6410D">
      <w:pPr>
        <w:spacing w:beforeLines="50" w:before="156"/>
        <w:jc w:val="center"/>
        <w:rPr>
          <w:rFonts w:ascii="Times New Roman" w:eastAsia="宋体" w:hAnsi="Times New Roman" w:cs="Times New Roman"/>
          <w:szCs w:val="21"/>
        </w:rPr>
      </w:pPr>
      <w:r w:rsidRPr="00BC45C4">
        <w:rPr>
          <w:rFonts w:ascii="Times New Roman" w:hAnsi="Times New Roman" w:cs="Times New Roman"/>
          <w:b/>
          <w:bCs/>
          <w:kern w:val="0"/>
          <w:sz w:val="15"/>
          <w:szCs w:val="15"/>
        </w:rPr>
        <w:t xml:space="preserve">Table </w:t>
      </w:r>
      <w:r w:rsidRPr="00BC45C4">
        <w:rPr>
          <w:rFonts w:ascii="Times New Roman" w:hAnsi="Times New Roman" w:cs="Times New Roman" w:hint="eastAsia"/>
          <w:b/>
          <w:bCs/>
          <w:kern w:val="0"/>
          <w:sz w:val="15"/>
          <w:szCs w:val="15"/>
        </w:rPr>
        <w:t>S</w:t>
      </w:r>
      <w:r w:rsidR="004B3501">
        <w:rPr>
          <w:rFonts w:ascii="Times New Roman" w:hAnsi="Times New Roman" w:cs="Times New Roman" w:hint="eastAsia"/>
          <w:b/>
          <w:bCs/>
          <w:kern w:val="0"/>
          <w:sz w:val="15"/>
          <w:szCs w:val="15"/>
        </w:rPr>
        <w:t>3</w:t>
      </w:r>
      <w:r w:rsidRPr="00BC45C4">
        <w:rPr>
          <w:rStyle w:val="a7"/>
          <w:rFonts w:ascii="Times New Roman" w:hAnsi="Times New Roman" w:cs="Times New Roman"/>
          <w:b w:val="0"/>
          <w:bCs w:val="0"/>
          <w:color w:val="000000" w:themeColor="text1"/>
          <w:sz w:val="15"/>
          <w:szCs w:val="15"/>
        </w:rPr>
        <w:t xml:space="preserve"> </w:t>
      </w:r>
      <w:r w:rsidR="00F6410D" w:rsidRPr="00F6410D">
        <w:rPr>
          <w:rFonts w:ascii="Times New Roman" w:eastAsia="宋体" w:hAnsi="Times New Roman" w:cs="Times New Roman"/>
          <w:sz w:val="15"/>
          <w:szCs w:val="15"/>
        </w:rPr>
        <w:t>Sequences of all primers used in this study</w:t>
      </w:r>
    </w:p>
    <w:tbl>
      <w:tblPr>
        <w:tblW w:w="5392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84"/>
        <w:gridCol w:w="3826"/>
        <w:gridCol w:w="1561"/>
        <w:gridCol w:w="2269"/>
        <w:gridCol w:w="141"/>
      </w:tblGrid>
      <w:tr w:rsidR="00EF32D4" w:rsidRPr="00733130" w14:paraId="69999DAE" w14:textId="77777777" w:rsidTr="00345FE8">
        <w:trPr>
          <w:gridAfter w:val="1"/>
          <w:wAfter w:w="72" w:type="pct"/>
          <w:jc w:val="center"/>
        </w:trPr>
        <w:tc>
          <w:tcPr>
            <w:tcW w:w="4928" w:type="pct"/>
            <w:gridSpan w:val="4"/>
            <w:tcBorders>
              <w:top w:val="single" w:sz="12" w:space="0" w:color="auto"/>
              <w:bottom w:val="nil"/>
            </w:tcBorders>
          </w:tcPr>
          <w:p w14:paraId="2E460F52" w14:textId="02147AA9" w:rsidR="00EF32D4" w:rsidRPr="00733130" w:rsidRDefault="00106EAA" w:rsidP="00EF32D4">
            <w:pPr>
              <w:pStyle w:val="simplepara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106EA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Primers </w:t>
            </w:r>
            <w:r w:rsidR="00513A3A"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>r</w:t>
            </w:r>
            <w:r w:rsidRPr="00106EA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equired for </w:t>
            </w:r>
            <w:r w:rsidR="00513A3A"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>v</w:t>
            </w:r>
            <w:r w:rsidRPr="00106EA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ector </w:t>
            </w:r>
            <w:r w:rsidR="00513A3A"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>c</w:t>
            </w:r>
            <w:r w:rsidRPr="00106EA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onstruction</w:t>
            </w:r>
          </w:p>
        </w:tc>
      </w:tr>
      <w:tr w:rsidR="00EF32D4" w:rsidRPr="00733130" w14:paraId="22E73C6E" w14:textId="77777777" w:rsidTr="005E5690">
        <w:trPr>
          <w:gridAfter w:val="1"/>
          <w:wAfter w:w="72" w:type="pct"/>
          <w:jc w:val="center"/>
        </w:trPr>
        <w:tc>
          <w:tcPr>
            <w:tcW w:w="1014" w:type="pct"/>
            <w:tcBorders>
              <w:top w:val="nil"/>
              <w:bottom w:val="single" w:sz="4" w:space="0" w:color="auto"/>
            </w:tcBorders>
          </w:tcPr>
          <w:p w14:paraId="7CC544D2" w14:textId="3B92B94D" w:rsidR="00EF32D4" w:rsidRPr="00733130" w:rsidRDefault="00EF32D4" w:rsidP="007C1853">
            <w:pPr>
              <w:pStyle w:val="simplepara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73313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rimer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 xml:space="preserve"> name</w:t>
            </w:r>
          </w:p>
        </w:tc>
        <w:tc>
          <w:tcPr>
            <w:tcW w:w="2754" w:type="pct"/>
            <w:gridSpan w:val="2"/>
            <w:tcBorders>
              <w:top w:val="nil"/>
              <w:bottom w:val="single" w:sz="4" w:space="0" w:color="auto"/>
            </w:tcBorders>
          </w:tcPr>
          <w:p w14:paraId="36EE3017" w14:textId="06DB9884" w:rsidR="00EF32D4" w:rsidRPr="00733130" w:rsidRDefault="00EF32D4" w:rsidP="007C1853">
            <w:pPr>
              <w:pStyle w:val="simplepara8"/>
              <w:ind w:firstLineChars="550" w:firstLine="82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73313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rimer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73313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equenc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73313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(5′-3′)</w:t>
            </w:r>
          </w:p>
        </w:tc>
        <w:tc>
          <w:tcPr>
            <w:tcW w:w="1160" w:type="pct"/>
            <w:tcBorders>
              <w:top w:val="nil"/>
              <w:bottom w:val="single" w:sz="4" w:space="0" w:color="auto"/>
            </w:tcBorders>
          </w:tcPr>
          <w:p w14:paraId="6AB7A94F" w14:textId="3176B5C1" w:rsidR="00EF32D4" w:rsidRDefault="00EF32D4" w:rsidP="007C1853">
            <w:pPr>
              <w:pStyle w:val="simplepara8"/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R</w:t>
            </w:r>
            <w:r w:rsidRPr="00733130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emarks</w:t>
            </w:r>
          </w:p>
        </w:tc>
      </w:tr>
      <w:tr w:rsidR="005E5690" w:rsidRPr="00733130" w14:paraId="3CB5FC4B" w14:textId="77777777" w:rsidTr="005E5690">
        <w:trPr>
          <w:jc w:val="center"/>
        </w:trPr>
        <w:tc>
          <w:tcPr>
            <w:tcW w:w="1014" w:type="pct"/>
            <w:tcBorders>
              <w:top w:val="single" w:sz="4" w:space="0" w:color="auto"/>
              <w:bottom w:val="nil"/>
            </w:tcBorders>
            <w:vAlign w:val="center"/>
          </w:tcPr>
          <w:p w14:paraId="64BA1599" w14:textId="2EFDAE1A" w:rsidR="005E5690" w:rsidRPr="003B17C2" w:rsidRDefault="005E5690" w:rsidP="005E5690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Ptr</w:t>
            </w:r>
            <w:r w:rsidR="00E24DB1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VINV2</w:t>
            </w: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-CDS-F</w:t>
            </w:r>
          </w:p>
        </w:tc>
        <w:tc>
          <w:tcPr>
            <w:tcW w:w="2754" w:type="pct"/>
            <w:gridSpan w:val="2"/>
            <w:tcBorders>
              <w:top w:val="single" w:sz="4" w:space="0" w:color="auto"/>
              <w:bottom w:val="nil"/>
            </w:tcBorders>
          </w:tcPr>
          <w:p w14:paraId="51DB7DED" w14:textId="4474FA5F" w:rsidR="005E5690" w:rsidRPr="003B17C2" w:rsidRDefault="0033242B" w:rsidP="005E569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242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TCCCGTTTACGCCTACCAT</w:t>
            </w:r>
          </w:p>
        </w:tc>
        <w:tc>
          <w:tcPr>
            <w:tcW w:w="1232" w:type="pct"/>
            <w:gridSpan w:val="2"/>
            <w:vMerge w:val="restart"/>
            <w:tcBorders>
              <w:top w:val="single" w:sz="4" w:space="0" w:color="auto"/>
            </w:tcBorders>
          </w:tcPr>
          <w:p w14:paraId="6C7AC3CA" w14:textId="5A59F317" w:rsidR="005E5690" w:rsidRPr="00106EAA" w:rsidRDefault="005E5690" w:rsidP="005E569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06EA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Primers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</w:t>
            </w:r>
            <w:r w:rsidRPr="00106EA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sed for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</w:t>
            </w:r>
            <w:r w:rsidRPr="00106EA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loning the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</w:t>
            </w:r>
            <w:r w:rsidRPr="00106EAA">
              <w:rPr>
                <w:rFonts w:ascii="Times New Roman" w:eastAsia="宋体" w:hAnsi="Times New Roman" w:cs="Times New Roman"/>
                <w:sz w:val="15"/>
                <w:szCs w:val="15"/>
              </w:rPr>
              <w:t>ull-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</w:t>
            </w:r>
            <w:r w:rsidRPr="00106EA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ength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</w:t>
            </w:r>
            <w:r w:rsidRPr="00106EA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equence of the </w:t>
            </w:r>
            <w:r w:rsidRPr="00106EAA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PtrCWINV3</w:t>
            </w:r>
          </w:p>
        </w:tc>
      </w:tr>
      <w:tr w:rsidR="005E5690" w:rsidRPr="00733130" w14:paraId="130AE6E0" w14:textId="77777777" w:rsidTr="005E5690">
        <w:trPr>
          <w:jc w:val="center"/>
        </w:trPr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637F6DF1" w14:textId="6E3E3884" w:rsidR="005E5690" w:rsidRPr="003B17C2" w:rsidRDefault="005E5690" w:rsidP="005E5690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Ptr</w:t>
            </w:r>
            <w:r w:rsidR="00E24DB1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VINV2</w:t>
            </w: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-CDS-R</w:t>
            </w:r>
          </w:p>
        </w:tc>
        <w:tc>
          <w:tcPr>
            <w:tcW w:w="2754" w:type="pct"/>
            <w:gridSpan w:val="2"/>
            <w:tcBorders>
              <w:top w:val="nil"/>
              <w:bottom w:val="nil"/>
            </w:tcBorders>
          </w:tcPr>
          <w:p w14:paraId="2AA9A96B" w14:textId="3673D681" w:rsidR="005E5690" w:rsidRPr="003B17C2" w:rsidRDefault="0033242B" w:rsidP="005E569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242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GGCATTGCTACTGTTGTTCA</w:t>
            </w:r>
          </w:p>
        </w:tc>
        <w:tc>
          <w:tcPr>
            <w:tcW w:w="1232" w:type="pct"/>
            <w:gridSpan w:val="2"/>
            <w:vMerge/>
            <w:tcBorders>
              <w:bottom w:val="nil"/>
            </w:tcBorders>
          </w:tcPr>
          <w:p w14:paraId="49D532CE" w14:textId="77777777" w:rsidR="005E5690" w:rsidRPr="00106EAA" w:rsidRDefault="005E5690" w:rsidP="005E569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EF32D4" w:rsidRPr="00733130" w14:paraId="434C5437" w14:textId="77777777" w:rsidTr="005E5690">
        <w:trPr>
          <w:jc w:val="center"/>
        </w:trPr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204C72DB" w14:textId="1CBCF161" w:rsidR="00EF32D4" w:rsidRPr="003B17C2" w:rsidRDefault="00EF32D4" w:rsidP="005E5690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Ptr</w:t>
            </w:r>
            <w:r w:rsidR="00E24DB1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VINV2</w:t>
            </w: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-pBS-F</w:t>
            </w:r>
          </w:p>
          <w:p w14:paraId="04F751F3" w14:textId="26F49811" w:rsidR="00EF32D4" w:rsidRPr="003B17C2" w:rsidRDefault="00EF32D4" w:rsidP="005E5690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Ptr</w:t>
            </w:r>
            <w:r w:rsidR="00E24DB1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VINV2</w:t>
            </w: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-pBS-R</w:t>
            </w:r>
          </w:p>
        </w:tc>
        <w:tc>
          <w:tcPr>
            <w:tcW w:w="2754" w:type="pct"/>
            <w:gridSpan w:val="2"/>
            <w:tcBorders>
              <w:top w:val="nil"/>
              <w:bottom w:val="nil"/>
            </w:tcBorders>
          </w:tcPr>
          <w:p w14:paraId="686F0A3A" w14:textId="77777777" w:rsidR="0033242B" w:rsidRDefault="0033242B" w:rsidP="005E569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242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CTCTAGAATGGCGGACCCAAGTC</w:t>
            </w:r>
          </w:p>
          <w:p w14:paraId="7F9D19AF" w14:textId="066256A4" w:rsidR="00EF32D4" w:rsidRPr="00733130" w:rsidRDefault="0033242B" w:rsidP="005E569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242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GACTAGTCTGTTGTTCATTAGAATATGGGC</w:t>
            </w:r>
          </w:p>
        </w:tc>
        <w:tc>
          <w:tcPr>
            <w:tcW w:w="1232" w:type="pct"/>
            <w:gridSpan w:val="2"/>
            <w:tcBorders>
              <w:top w:val="nil"/>
              <w:bottom w:val="nil"/>
            </w:tcBorders>
          </w:tcPr>
          <w:p w14:paraId="48EF464F" w14:textId="2C950F2A" w:rsidR="00EF32D4" w:rsidRPr="00733130" w:rsidRDefault="00106EAA" w:rsidP="005E569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06EA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Primers </w:t>
            </w:r>
            <w:r w:rsidR="00513A3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</w:t>
            </w:r>
            <w:r w:rsidRPr="00106EA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sed for </w:t>
            </w:r>
            <w:r w:rsidR="00513A3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</w:t>
            </w:r>
            <w:r w:rsidRPr="00106EA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ubcellular Localization </w:t>
            </w:r>
            <w:r w:rsidR="00513A3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v</w:t>
            </w:r>
            <w:r w:rsidRPr="00106EA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ector </w:t>
            </w:r>
            <w:r w:rsidR="00513A3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</w:t>
            </w:r>
            <w:r w:rsidRPr="00106EAA">
              <w:rPr>
                <w:rFonts w:ascii="Times New Roman" w:eastAsia="宋体" w:hAnsi="Times New Roman" w:cs="Times New Roman"/>
                <w:sz w:val="15"/>
                <w:szCs w:val="15"/>
              </w:rPr>
              <w:t>onstruction</w:t>
            </w:r>
          </w:p>
        </w:tc>
      </w:tr>
      <w:tr w:rsidR="00EF32D4" w:rsidRPr="00733130" w14:paraId="53F89CB1" w14:textId="77777777" w:rsidTr="005E5690">
        <w:trPr>
          <w:jc w:val="center"/>
        </w:trPr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4F689DE7" w14:textId="77777777" w:rsidR="00EF32D4" w:rsidRPr="003B17C2" w:rsidRDefault="00EF32D4" w:rsidP="005E5690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DX15-F</w:t>
            </w:r>
          </w:p>
          <w:p w14:paraId="460A6415" w14:textId="7B7E7597" w:rsidR="00EF32D4" w:rsidRPr="003B17C2" w:rsidRDefault="00EF32D4" w:rsidP="005E5690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3B17C2">
              <w:rPr>
                <w:rFonts w:ascii="Times New Roman" w:hAnsi="Times New Roman"/>
                <w:iCs/>
                <w:color w:val="000000"/>
                <w:sz w:val="15"/>
                <w:szCs w:val="15"/>
              </w:rPr>
              <w:t>DX15-R</w:t>
            </w:r>
          </w:p>
        </w:tc>
        <w:tc>
          <w:tcPr>
            <w:tcW w:w="2754" w:type="pct"/>
            <w:gridSpan w:val="2"/>
            <w:tcBorders>
              <w:top w:val="nil"/>
              <w:bottom w:val="nil"/>
            </w:tcBorders>
          </w:tcPr>
          <w:p w14:paraId="3D72176B" w14:textId="5CCF6BD1" w:rsidR="00EF32D4" w:rsidRDefault="00EF32D4" w:rsidP="005E569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69C8">
              <w:rPr>
                <w:rFonts w:ascii="Times New Roman" w:eastAsia="宋体" w:hAnsi="Times New Roman" w:cs="Times New Roman"/>
                <w:sz w:val="15"/>
                <w:szCs w:val="15"/>
              </w:rPr>
              <w:t>TCCCCCTTTTGGTTCAATGC</w:t>
            </w:r>
          </w:p>
          <w:p w14:paraId="17AE429D" w14:textId="5CF93D8F" w:rsidR="00EF32D4" w:rsidRPr="003B17C2" w:rsidRDefault="00EF32D4" w:rsidP="005E569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69C8">
              <w:rPr>
                <w:rFonts w:ascii="Times New Roman" w:eastAsia="宋体" w:hAnsi="Times New Roman" w:cs="Times New Roman"/>
                <w:sz w:val="15"/>
                <w:szCs w:val="15"/>
              </w:rPr>
              <w:t>TTGTGGCCTCATCTTGAAGTA</w:t>
            </w:r>
          </w:p>
        </w:tc>
        <w:tc>
          <w:tcPr>
            <w:tcW w:w="1232" w:type="pct"/>
            <w:gridSpan w:val="2"/>
            <w:tcBorders>
              <w:top w:val="nil"/>
              <w:bottom w:val="nil"/>
            </w:tcBorders>
          </w:tcPr>
          <w:p w14:paraId="133E315E" w14:textId="49241BE4" w:rsidR="00EF32D4" w:rsidRDefault="00106EAA" w:rsidP="005E569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06EA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Primers </w:t>
            </w:r>
            <w:r w:rsidR="00513A3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</w:t>
            </w:r>
            <w:r w:rsidRPr="00106EA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sed for </w:t>
            </w:r>
            <w:r w:rsidR="00513A3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</w:t>
            </w:r>
            <w:r w:rsidRPr="00106EA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loning the DX15 </w:t>
            </w:r>
            <w:r w:rsidR="00513A3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 w:rsidRPr="00106EAA">
              <w:rPr>
                <w:rFonts w:ascii="Times New Roman" w:eastAsia="宋体" w:hAnsi="Times New Roman" w:cs="Times New Roman"/>
                <w:sz w:val="15"/>
                <w:szCs w:val="15"/>
              </w:rPr>
              <w:t>romoter</w:t>
            </w:r>
          </w:p>
        </w:tc>
      </w:tr>
      <w:tr w:rsidR="00EF32D4" w:rsidRPr="00733130" w14:paraId="3E309D8F" w14:textId="77777777" w:rsidTr="005E5690">
        <w:trPr>
          <w:jc w:val="center"/>
        </w:trPr>
        <w:tc>
          <w:tcPr>
            <w:tcW w:w="1014" w:type="pct"/>
            <w:vAlign w:val="center"/>
          </w:tcPr>
          <w:p w14:paraId="5484B75B" w14:textId="526AC1CE" w:rsidR="00EF32D4" w:rsidRPr="003B17C2" w:rsidRDefault="00EF32D4" w:rsidP="005E5690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Ptr</w:t>
            </w:r>
            <w:r w:rsidR="00E24DB1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VINV2</w:t>
            </w: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-Xba I-F</w:t>
            </w:r>
          </w:p>
          <w:p w14:paraId="238316E6" w14:textId="5478991B" w:rsidR="00EF32D4" w:rsidRPr="003B17C2" w:rsidRDefault="00EF32D4" w:rsidP="005E5690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Ptr</w:t>
            </w:r>
            <w:r w:rsidR="00E24DB1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VINV2</w:t>
            </w: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-Kpn I-R</w:t>
            </w:r>
          </w:p>
        </w:tc>
        <w:tc>
          <w:tcPr>
            <w:tcW w:w="2754" w:type="pct"/>
            <w:gridSpan w:val="2"/>
          </w:tcPr>
          <w:p w14:paraId="309E6F54" w14:textId="77777777" w:rsidR="0033242B" w:rsidRDefault="0033242B" w:rsidP="005E569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242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CTCTAGAGCATGGCGGACCCAAGTCCATT</w:t>
            </w:r>
          </w:p>
          <w:p w14:paraId="15265BD4" w14:textId="7809076D" w:rsidR="00EF32D4" w:rsidRPr="00733130" w:rsidRDefault="0033242B" w:rsidP="005E569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242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CTCTAGACTACTTGTCATCGTCGTCCTTGTAGTCGTCCTGTTGTTCATTAGAAT</w:t>
            </w:r>
          </w:p>
        </w:tc>
        <w:tc>
          <w:tcPr>
            <w:tcW w:w="1232" w:type="pct"/>
            <w:gridSpan w:val="2"/>
          </w:tcPr>
          <w:p w14:paraId="7B9D9619" w14:textId="6A0FEF3F" w:rsidR="00EF32D4" w:rsidRPr="00733130" w:rsidRDefault="00106EAA" w:rsidP="005E569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06EA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Primers </w:t>
            </w:r>
            <w:r w:rsidR="00513A3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</w:t>
            </w:r>
            <w:r w:rsidRPr="00106EA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sed for </w:t>
            </w:r>
            <w:r w:rsidR="00513A3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</w:t>
            </w:r>
            <w:r w:rsidRPr="00106EA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verexpression </w:t>
            </w:r>
            <w:r w:rsidR="00513A3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v</w:t>
            </w:r>
            <w:r w:rsidRPr="00106EA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ector </w:t>
            </w:r>
            <w:r w:rsidR="00513A3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</w:t>
            </w:r>
            <w:r w:rsidRPr="00106EAA">
              <w:rPr>
                <w:rFonts w:ascii="Times New Roman" w:eastAsia="宋体" w:hAnsi="Times New Roman" w:cs="Times New Roman"/>
                <w:sz w:val="15"/>
                <w:szCs w:val="15"/>
              </w:rPr>
              <w:t>onstruction</w:t>
            </w:r>
          </w:p>
        </w:tc>
      </w:tr>
      <w:tr w:rsidR="0033242B" w:rsidRPr="00733130" w14:paraId="134532B2" w14:textId="77777777" w:rsidTr="005E5690">
        <w:trPr>
          <w:jc w:val="center"/>
        </w:trPr>
        <w:tc>
          <w:tcPr>
            <w:tcW w:w="1014" w:type="pct"/>
            <w:vAlign w:val="center"/>
          </w:tcPr>
          <w:p w14:paraId="5E9A84CD" w14:textId="107595BB" w:rsidR="0033242B" w:rsidRPr="003B17C2" w:rsidRDefault="0033242B" w:rsidP="0033242B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Ptr</w:t>
            </w:r>
            <w:r w:rsidR="00E24DB1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VINV2</w:t>
            </w: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-DT1-BsF</w:t>
            </w:r>
          </w:p>
          <w:p w14:paraId="68E59A8A" w14:textId="7ABC5A61" w:rsidR="0033242B" w:rsidRPr="003B17C2" w:rsidRDefault="0033242B" w:rsidP="0033242B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Ptr</w:t>
            </w:r>
            <w:r w:rsidR="00E24DB1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VINV2</w:t>
            </w: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-DT1-F0</w:t>
            </w:r>
          </w:p>
          <w:p w14:paraId="4B6699D1" w14:textId="07EC7B51" w:rsidR="0033242B" w:rsidRPr="003B17C2" w:rsidRDefault="0033242B" w:rsidP="0033242B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Ptr</w:t>
            </w:r>
            <w:r w:rsidR="00E24DB1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VINV2</w:t>
            </w: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-DT2-R0</w:t>
            </w:r>
          </w:p>
          <w:p w14:paraId="3A8BF92A" w14:textId="15B9BE84" w:rsidR="0033242B" w:rsidRPr="003B17C2" w:rsidRDefault="0033242B" w:rsidP="0033242B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Ptr</w:t>
            </w:r>
            <w:r w:rsidR="00E24DB1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VINV2</w:t>
            </w: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-DT2-BsR</w:t>
            </w:r>
          </w:p>
        </w:tc>
        <w:tc>
          <w:tcPr>
            <w:tcW w:w="2754" w:type="pct"/>
            <w:gridSpan w:val="2"/>
          </w:tcPr>
          <w:p w14:paraId="7643F063" w14:textId="77777777" w:rsidR="0033242B" w:rsidRDefault="0033242B" w:rsidP="0033242B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242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ATATGGTCTCGATTGGTGAATTTGAAGGGAGCTCGTT</w:t>
            </w:r>
          </w:p>
          <w:p w14:paraId="1D081FC3" w14:textId="77777777" w:rsidR="0033242B" w:rsidRDefault="0033242B" w:rsidP="0033242B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242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GGTGAATTTGAAGGGAGCTCGTTTTAGAGCTAGAAATAGC</w:t>
            </w:r>
          </w:p>
          <w:p w14:paraId="068964A2" w14:textId="77777777" w:rsidR="0033242B" w:rsidRDefault="0033242B" w:rsidP="0033242B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242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GTGTATAGCATGACGATCTCAATCTCTTAGTCGACTCTAC</w:t>
            </w:r>
          </w:p>
          <w:p w14:paraId="26E29D65" w14:textId="02588812" w:rsidR="0033242B" w:rsidRPr="0033242B" w:rsidRDefault="0033242B" w:rsidP="0033242B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242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TATTGGTCTCGAAACGTGTATAGCATGACGATCTCAA</w:t>
            </w:r>
          </w:p>
        </w:tc>
        <w:tc>
          <w:tcPr>
            <w:tcW w:w="1232" w:type="pct"/>
            <w:gridSpan w:val="2"/>
            <w:vMerge w:val="restart"/>
          </w:tcPr>
          <w:p w14:paraId="5D83AF9D" w14:textId="77777777" w:rsidR="0033242B" w:rsidRDefault="0033242B" w:rsidP="0033242B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5EBCFD10" w14:textId="1FF504CF" w:rsidR="0033242B" w:rsidRPr="00106EAA" w:rsidRDefault="0033242B" w:rsidP="0033242B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06EA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Primers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</w:t>
            </w:r>
            <w:r w:rsidRPr="00106EA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sed for CRISPR/Cas9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v</w:t>
            </w:r>
            <w:r w:rsidRPr="00106EA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ector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</w:t>
            </w:r>
            <w:r w:rsidRPr="00106EAA">
              <w:rPr>
                <w:rFonts w:ascii="Times New Roman" w:eastAsia="宋体" w:hAnsi="Times New Roman" w:cs="Times New Roman"/>
                <w:sz w:val="15"/>
                <w:szCs w:val="15"/>
              </w:rPr>
              <w:t>onstruction</w:t>
            </w:r>
          </w:p>
        </w:tc>
      </w:tr>
      <w:tr w:rsidR="0033242B" w:rsidRPr="00733130" w14:paraId="1EE14D64" w14:textId="77777777" w:rsidTr="005E5690">
        <w:trPr>
          <w:jc w:val="center"/>
        </w:trPr>
        <w:tc>
          <w:tcPr>
            <w:tcW w:w="1014" w:type="pct"/>
            <w:tcBorders>
              <w:bottom w:val="single" w:sz="12" w:space="0" w:color="auto"/>
            </w:tcBorders>
            <w:vAlign w:val="center"/>
          </w:tcPr>
          <w:p w14:paraId="4462C175" w14:textId="7A2D6434" w:rsidR="0033242B" w:rsidRPr="003B17C2" w:rsidRDefault="0033242B" w:rsidP="0033242B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Ptr</w:t>
            </w:r>
            <w:r w:rsidR="00E24DB1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VINV2</w:t>
            </w: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-DT</w:t>
            </w:r>
            <w:r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3</w:t>
            </w: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-BsF</w:t>
            </w:r>
          </w:p>
          <w:p w14:paraId="1BA46DF6" w14:textId="3FEC31BE" w:rsidR="0033242B" w:rsidRPr="003B17C2" w:rsidRDefault="0033242B" w:rsidP="0033242B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Ptr</w:t>
            </w:r>
            <w:r w:rsidR="00E24DB1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VINV2</w:t>
            </w: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-DT</w:t>
            </w:r>
            <w:r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3</w:t>
            </w: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-F0</w:t>
            </w:r>
          </w:p>
          <w:p w14:paraId="0E1B42A6" w14:textId="2E6ECBCD" w:rsidR="0033242B" w:rsidRPr="003B17C2" w:rsidRDefault="0033242B" w:rsidP="0033242B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Ptr</w:t>
            </w:r>
            <w:r w:rsidR="00E24DB1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VINV2</w:t>
            </w: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-DT</w:t>
            </w:r>
            <w:r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4</w:t>
            </w: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-R0</w:t>
            </w:r>
          </w:p>
          <w:p w14:paraId="27C18B2E" w14:textId="414DFC4D" w:rsidR="0033242B" w:rsidRPr="003B17C2" w:rsidRDefault="0033242B" w:rsidP="0033242B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Ptr</w:t>
            </w:r>
            <w:r w:rsidR="00E24DB1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VINV2</w:t>
            </w: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-DT</w:t>
            </w:r>
            <w:r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4</w:t>
            </w:r>
            <w:r w:rsidRPr="003B17C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-BsR</w:t>
            </w:r>
          </w:p>
        </w:tc>
        <w:tc>
          <w:tcPr>
            <w:tcW w:w="2754" w:type="pct"/>
            <w:gridSpan w:val="2"/>
            <w:tcBorders>
              <w:bottom w:val="single" w:sz="12" w:space="0" w:color="auto"/>
            </w:tcBorders>
          </w:tcPr>
          <w:p w14:paraId="2A675A9B" w14:textId="77777777" w:rsidR="0033242B" w:rsidRDefault="0033242B" w:rsidP="0033242B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242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ATATGGTCTCGATTGGCCGTCTCAGCCGGATGTC GTT</w:t>
            </w:r>
          </w:p>
          <w:p w14:paraId="142F344C" w14:textId="77777777" w:rsidR="0033242B" w:rsidRDefault="0033242B" w:rsidP="0033242B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242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GGCCGTCTCAGCCGGATGTC GTTTTAGAGCTAGAAATAGC</w:t>
            </w:r>
          </w:p>
          <w:p w14:paraId="744D6EBD" w14:textId="77777777" w:rsidR="0033242B" w:rsidRDefault="0033242B" w:rsidP="0033242B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242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TGGAACAATAGCATGTTATCAATCTCTTAGTCGACTCTAC</w:t>
            </w:r>
          </w:p>
          <w:p w14:paraId="47053575" w14:textId="6F0714DB" w:rsidR="0033242B" w:rsidRPr="003B17C2" w:rsidRDefault="0033242B" w:rsidP="0033242B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242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TATTGGTCTCGAAACTGGAACAATAGCATGTTATCAA</w:t>
            </w:r>
          </w:p>
        </w:tc>
        <w:tc>
          <w:tcPr>
            <w:tcW w:w="1232" w:type="pct"/>
            <w:gridSpan w:val="2"/>
            <w:vMerge/>
            <w:tcBorders>
              <w:bottom w:val="single" w:sz="12" w:space="0" w:color="auto"/>
            </w:tcBorders>
          </w:tcPr>
          <w:p w14:paraId="2DE0A9DD" w14:textId="4B2ECD38" w:rsidR="0033242B" w:rsidRDefault="0033242B" w:rsidP="0033242B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3242B" w:rsidRPr="00733130" w14:paraId="4B022220" w14:textId="77777777" w:rsidTr="00345FE8">
        <w:trPr>
          <w:gridAfter w:val="1"/>
          <w:wAfter w:w="72" w:type="pct"/>
          <w:jc w:val="center"/>
        </w:trPr>
        <w:tc>
          <w:tcPr>
            <w:tcW w:w="4928" w:type="pct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023F21D9" w14:textId="2EBD3B52" w:rsidR="0033242B" w:rsidRPr="00EF32D4" w:rsidRDefault="0033242B" w:rsidP="0033242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106EAA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Primers Required for Assessing Gene Editing in Knockout Plants</w:t>
            </w:r>
          </w:p>
        </w:tc>
      </w:tr>
      <w:tr w:rsidR="0033242B" w:rsidRPr="00733130" w14:paraId="33EC3E96" w14:textId="77777777" w:rsidTr="00711092">
        <w:trPr>
          <w:gridAfter w:val="1"/>
          <w:wAfter w:w="72" w:type="pct"/>
          <w:jc w:val="center"/>
        </w:trPr>
        <w:tc>
          <w:tcPr>
            <w:tcW w:w="1014" w:type="pct"/>
            <w:tcBorders>
              <w:top w:val="nil"/>
              <w:bottom w:val="single" w:sz="4" w:space="0" w:color="auto"/>
            </w:tcBorders>
          </w:tcPr>
          <w:p w14:paraId="0EF1696C" w14:textId="16B32310" w:rsidR="0033242B" w:rsidRPr="003B17C2" w:rsidRDefault="0033242B" w:rsidP="0033242B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73313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rimer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 xml:space="preserve"> name</w:t>
            </w:r>
          </w:p>
        </w:tc>
        <w:tc>
          <w:tcPr>
            <w:tcW w:w="2754" w:type="pct"/>
            <w:gridSpan w:val="2"/>
            <w:tcBorders>
              <w:top w:val="nil"/>
              <w:bottom w:val="single" w:sz="4" w:space="0" w:color="auto"/>
            </w:tcBorders>
          </w:tcPr>
          <w:p w14:paraId="5E660935" w14:textId="7154D0CF" w:rsidR="0033242B" w:rsidRPr="003B17C2" w:rsidRDefault="0033242B" w:rsidP="0033242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3313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rimer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73313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equenc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73313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(5′-3′)</w:t>
            </w:r>
          </w:p>
        </w:tc>
        <w:tc>
          <w:tcPr>
            <w:tcW w:w="1160" w:type="pct"/>
            <w:tcBorders>
              <w:top w:val="nil"/>
              <w:bottom w:val="single" w:sz="4" w:space="0" w:color="auto"/>
            </w:tcBorders>
          </w:tcPr>
          <w:p w14:paraId="0B7C2035" w14:textId="5DDB97A6" w:rsidR="0033242B" w:rsidRDefault="0033242B" w:rsidP="0033242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R</w:t>
            </w:r>
            <w:r w:rsidRPr="00733130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emarks</w:t>
            </w:r>
          </w:p>
        </w:tc>
      </w:tr>
      <w:tr w:rsidR="00CD3022" w:rsidRPr="00733130" w14:paraId="729F541E" w14:textId="77777777" w:rsidTr="003154AE">
        <w:trPr>
          <w:gridAfter w:val="1"/>
          <w:wAfter w:w="72" w:type="pct"/>
          <w:jc w:val="center"/>
        </w:trPr>
        <w:tc>
          <w:tcPr>
            <w:tcW w:w="1014" w:type="pct"/>
            <w:tcBorders>
              <w:top w:val="single" w:sz="4" w:space="0" w:color="auto"/>
              <w:bottom w:val="nil"/>
            </w:tcBorders>
            <w:vAlign w:val="center"/>
          </w:tcPr>
          <w:p w14:paraId="07C6A02A" w14:textId="2C705696" w:rsidR="00CD3022" w:rsidRPr="00EF32D4" w:rsidRDefault="00CD3022" w:rsidP="00711092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71109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P</w:t>
            </w:r>
            <w:r w:rsidRPr="00711092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tr</w:t>
            </w:r>
            <w:r w:rsidRPr="0071109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VINV2-DT</w:t>
            </w:r>
            <w:r w:rsidR="000175C6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1</w:t>
            </w:r>
            <w:r w:rsidRPr="0071109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/</w:t>
            </w:r>
            <w:r w:rsidR="000175C6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2</w:t>
            </w:r>
            <w:r w:rsidRPr="0071109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-Cas9-F</w:t>
            </w:r>
          </w:p>
        </w:tc>
        <w:tc>
          <w:tcPr>
            <w:tcW w:w="275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9FB1404" w14:textId="7627AFC4" w:rsidR="00CD3022" w:rsidRPr="00EF32D4" w:rsidRDefault="00CD3022" w:rsidP="00711092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CD3022">
              <w:rPr>
                <w:rFonts w:ascii="Times New Roman" w:eastAsia="宋体" w:hAnsi="Times New Roman" w:cs="Times New Roman"/>
                <w:iCs/>
                <w:caps/>
                <w:sz w:val="15"/>
                <w:szCs w:val="15"/>
              </w:rPr>
              <w:t>ggagtgagtacggtgtgc</w:t>
            </w:r>
            <w:r w:rsidRPr="0071109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CCGAGACTTTGTTGCCAGCAG</w:t>
            </w:r>
          </w:p>
        </w:tc>
        <w:tc>
          <w:tcPr>
            <w:tcW w:w="1160" w:type="pct"/>
            <w:vMerge w:val="restart"/>
            <w:tcBorders>
              <w:top w:val="single" w:sz="4" w:space="0" w:color="auto"/>
            </w:tcBorders>
          </w:tcPr>
          <w:p w14:paraId="603BD676" w14:textId="48A6F049" w:rsidR="00CD3022" w:rsidRPr="00106EAA" w:rsidRDefault="00CD3022" w:rsidP="00711092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106EAA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 xml:space="preserve">Primers </w:t>
            </w:r>
            <w:r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u</w:t>
            </w:r>
            <w:r w:rsidRPr="00106EAA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 xml:space="preserve">sed for </w:t>
            </w:r>
            <w:r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s</w:t>
            </w:r>
            <w:r w:rsidRPr="00106EAA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 xml:space="preserve">equencing on the Hi-TOM </w:t>
            </w:r>
            <w:r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p</w:t>
            </w:r>
            <w:r w:rsidRPr="00106EAA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latform</w:t>
            </w:r>
          </w:p>
        </w:tc>
      </w:tr>
      <w:tr w:rsidR="00CD3022" w:rsidRPr="00733130" w14:paraId="03024C79" w14:textId="77777777" w:rsidTr="003154AE">
        <w:trPr>
          <w:gridAfter w:val="1"/>
          <w:wAfter w:w="72" w:type="pct"/>
          <w:jc w:val="center"/>
        </w:trPr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5B382115" w14:textId="2FAD5FE3" w:rsidR="00CD3022" w:rsidRPr="00EF32D4" w:rsidRDefault="00CD3022" w:rsidP="00711092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71109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P</w:t>
            </w:r>
            <w:r w:rsidRPr="00711092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tr</w:t>
            </w:r>
            <w:r w:rsidRPr="0071109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VINV2-DT</w:t>
            </w:r>
            <w:r w:rsidR="000175C6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1</w:t>
            </w:r>
            <w:r w:rsidRPr="0071109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/</w:t>
            </w:r>
            <w:r w:rsidR="000175C6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2</w:t>
            </w:r>
            <w:r w:rsidRPr="0071109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-Cas9-R</w:t>
            </w:r>
          </w:p>
        </w:tc>
        <w:tc>
          <w:tcPr>
            <w:tcW w:w="2754" w:type="pct"/>
            <w:gridSpan w:val="2"/>
            <w:tcBorders>
              <w:top w:val="nil"/>
              <w:bottom w:val="nil"/>
            </w:tcBorders>
            <w:vAlign w:val="center"/>
          </w:tcPr>
          <w:p w14:paraId="1359FE45" w14:textId="6B8ED615" w:rsidR="00CD3022" w:rsidRPr="00EF32D4" w:rsidRDefault="00CD3022" w:rsidP="00711092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CD3022">
              <w:rPr>
                <w:rFonts w:ascii="Times New Roman" w:eastAsia="宋体" w:hAnsi="Times New Roman" w:cs="Times New Roman"/>
                <w:iCs/>
                <w:caps/>
                <w:sz w:val="15"/>
                <w:szCs w:val="15"/>
              </w:rPr>
              <w:t>gagttggatgctggatggCGTTC</w:t>
            </w:r>
            <w:r w:rsidRPr="0071109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ATCCAATTCTCTTCAGGT</w:t>
            </w:r>
          </w:p>
        </w:tc>
        <w:tc>
          <w:tcPr>
            <w:tcW w:w="1160" w:type="pct"/>
            <w:vMerge/>
          </w:tcPr>
          <w:p w14:paraId="7E7C5629" w14:textId="77777777" w:rsidR="00CD3022" w:rsidRPr="00106EAA" w:rsidRDefault="00CD3022" w:rsidP="00711092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</w:tr>
      <w:tr w:rsidR="00CD3022" w:rsidRPr="00733130" w14:paraId="30D893F0" w14:textId="77777777" w:rsidTr="003154AE">
        <w:trPr>
          <w:gridAfter w:val="1"/>
          <w:wAfter w:w="72" w:type="pct"/>
          <w:jc w:val="center"/>
        </w:trPr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32E41816" w14:textId="3ED744B3" w:rsidR="00CD3022" w:rsidRPr="00EF32D4" w:rsidRDefault="00CD3022" w:rsidP="00711092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71109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P</w:t>
            </w:r>
            <w:r w:rsidRPr="00711092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tr</w:t>
            </w:r>
            <w:r w:rsidRPr="0071109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VINV2-DT</w:t>
            </w:r>
            <w:r w:rsidR="000175C6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3</w:t>
            </w:r>
            <w:r w:rsidRPr="0071109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-Cas9-F</w:t>
            </w:r>
          </w:p>
        </w:tc>
        <w:tc>
          <w:tcPr>
            <w:tcW w:w="2754" w:type="pct"/>
            <w:gridSpan w:val="2"/>
            <w:tcBorders>
              <w:top w:val="nil"/>
              <w:bottom w:val="nil"/>
            </w:tcBorders>
            <w:vAlign w:val="center"/>
          </w:tcPr>
          <w:p w14:paraId="737CC6C0" w14:textId="61B7C269" w:rsidR="00CD3022" w:rsidRPr="00EF32D4" w:rsidRDefault="00CD3022" w:rsidP="00711092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CD3022">
              <w:rPr>
                <w:rFonts w:ascii="Times New Roman" w:eastAsia="宋体" w:hAnsi="Times New Roman" w:cs="Times New Roman"/>
                <w:iCs/>
                <w:caps/>
                <w:sz w:val="15"/>
                <w:szCs w:val="15"/>
              </w:rPr>
              <w:t>ggagtgagtacggtgtgcTCC</w:t>
            </w:r>
            <w:r w:rsidRPr="0071109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TCCCTGATGGTAAGATCGTC</w:t>
            </w:r>
          </w:p>
        </w:tc>
        <w:tc>
          <w:tcPr>
            <w:tcW w:w="1160" w:type="pct"/>
            <w:vMerge/>
          </w:tcPr>
          <w:p w14:paraId="14E1ADE3" w14:textId="77777777" w:rsidR="00CD3022" w:rsidRPr="00106EAA" w:rsidRDefault="00CD3022" w:rsidP="00711092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</w:tr>
      <w:tr w:rsidR="00CD3022" w:rsidRPr="00733130" w14:paraId="29A892F2" w14:textId="77777777" w:rsidTr="003154AE">
        <w:trPr>
          <w:gridAfter w:val="1"/>
          <w:wAfter w:w="72" w:type="pct"/>
          <w:jc w:val="center"/>
        </w:trPr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6F02AB78" w14:textId="5AB44933" w:rsidR="00CD3022" w:rsidRPr="00EF32D4" w:rsidRDefault="00CD3022" w:rsidP="00711092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71109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P</w:t>
            </w:r>
            <w:r w:rsidRPr="00711092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tr</w:t>
            </w:r>
            <w:r w:rsidRPr="0071109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VINV2-DT</w:t>
            </w:r>
            <w:r w:rsidR="000175C6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3</w:t>
            </w:r>
            <w:r w:rsidRPr="0071109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-Cas9-R</w:t>
            </w:r>
          </w:p>
        </w:tc>
        <w:tc>
          <w:tcPr>
            <w:tcW w:w="2754" w:type="pct"/>
            <w:gridSpan w:val="2"/>
            <w:tcBorders>
              <w:top w:val="nil"/>
              <w:bottom w:val="nil"/>
            </w:tcBorders>
            <w:vAlign w:val="center"/>
          </w:tcPr>
          <w:p w14:paraId="5479128E" w14:textId="61AA2DCE" w:rsidR="00CD3022" w:rsidRPr="00EF32D4" w:rsidRDefault="00CD3022" w:rsidP="00711092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CD3022">
              <w:rPr>
                <w:rFonts w:ascii="Times New Roman" w:eastAsia="宋体" w:hAnsi="Times New Roman" w:cs="Times New Roman"/>
                <w:iCs/>
                <w:caps/>
                <w:sz w:val="15"/>
                <w:szCs w:val="15"/>
              </w:rPr>
              <w:t>gagttggatgctggatggAGTTTTCCAGGC</w:t>
            </w:r>
            <w:r w:rsidRPr="0071109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TGTTGTGGG</w:t>
            </w:r>
          </w:p>
        </w:tc>
        <w:tc>
          <w:tcPr>
            <w:tcW w:w="1160" w:type="pct"/>
            <w:vMerge/>
          </w:tcPr>
          <w:p w14:paraId="43C9A415" w14:textId="77777777" w:rsidR="00CD3022" w:rsidRPr="00106EAA" w:rsidRDefault="00CD3022" w:rsidP="00711092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</w:tr>
      <w:tr w:rsidR="00CD3022" w:rsidRPr="00733130" w14:paraId="2FEB495E" w14:textId="77777777" w:rsidTr="003154AE">
        <w:trPr>
          <w:gridAfter w:val="1"/>
          <w:wAfter w:w="72" w:type="pct"/>
          <w:jc w:val="center"/>
        </w:trPr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51A6B8AD" w14:textId="488FD255" w:rsidR="00CD3022" w:rsidRPr="00EF32D4" w:rsidRDefault="00CD3022" w:rsidP="00711092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71109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P</w:t>
            </w:r>
            <w:r w:rsidRPr="00711092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tr</w:t>
            </w:r>
            <w:r w:rsidRPr="0071109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VINV2-DT</w:t>
            </w:r>
            <w:r w:rsidR="000175C6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4</w:t>
            </w:r>
            <w:r w:rsidRPr="0071109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-Cas9-F</w:t>
            </w:r>
          </w:p>
        </w:tc>
        <w:tc>
          <w:tcPr>
            <w:tcW w:w="2754" w:type="pct"/>
            <w:gridSpan w:val="2"/>
            <w:tcBorders>
              <w:top w:val="nil"/>
              <w:bottom w:val="nil"/>
            </w:tcBorders>
            <w:vAlign w:val="center"/>
          </w:tcPr>
          <w:p w14:paraId="0407B04C" w14:textId="7C0796DB" w:rsidR="00CD3022" w:rsidRPr="00CD3022" w:rsidRDefault="00CD3022" w:rsidP="00711092">
            <w:pPr>
              <w:jc w:val="left"/>
              <w:rPr>
                <w:rFonts w:ascii="Times New Roman" w:eastAsia="宋体" w:hAnsi="Times New Roman" w:cs="Times New Roman"/>
                <w:iCs/>
                <w:caps/>
                <w:sz w:val="15"/>
                <w:szCs w:val="15"/>
              </w:rPr>
            </w:pPr>
            <w:r w:rsidRPr="00CD3022">
              <w:rPr>
                <w:rFonts w:ascii="Times New Roman" w:eastAsia="宋体" w:hAnsi="Times New Roman" w:cs="Times New Roman"/>
                <w:iCs/>
                <w:caps/>
                <w:sz w:val="15"/>
                <w:szCs w:val="15"/>
              </w:rPr>
              <w:t>ggagtgagtacggtgtgcATAGTCCTGCCCCAGAAGGG</w:t>
            </w:r>
          </w:p>
        </w:tc>
        <w:tc>
          <w:tcPr>
            <w:tcW w:w="1160" w:type="pct"/>
            <w:vMerge/>
          </w:tcPr>
          <w:p w14:paraId="36031938" w14:textId="77777777" w:rsidR="00CD3022" w:rsidRPr="00106EAA" w:rsidRDefault="00CD3022" w:rsidP="00711092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</w:tr>
      <w:tr w:rsidR="00CD3022" w:rsidRPr="00733130" w14:paraId="6015A791" w14:textId="77777777" w:rsidTr="003154AE">
        <w:trPr>
          <w:gridAfter w:val="1"/>
          <w:wAfter w:w="72" w:type="pct"/>
          <w:jc w:val="center"/>
        </w:trPr>
        <w:tc>
          <w:tcPr>
            <w:tcW w:w="1014" w:type="pct"/>
            <w:tcBorders>
              <w:top w:val="nil"/>
              <w:bottom w:val="single" w:sz="12" w:space="0" w:color="auto"/>
            </w:tcBorders>
            <w:vAlign w:val="center"/>
          </w:tcPr>
          <w:p w14:paraId="414523AC" w14:textId="14E18231" w:rsidR="00CD3022" w:rsidRPr="003B17C2" w:rsidRDefault="00CD3022" w:rsidP="00CD3022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71109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P</w:t>
            </w:r>
            <w:r w:rsidRPr="00711092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tr</w:t>
            </w:r>
            <w:r w:rsidRPr="0071109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VINV2-DT</w:t>
            </w:r>
            <w:r w:rsidR="000175C6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4</w:t>
            </w:r>
            <w:r w:rsidRPr="00711092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-Cas9-R</w:t>
            </w:r>
          </w:p>
        </w:tc>
        <w:tc>
          <w:tcPr>
            <w:tcW w:w="2754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14764CB0" w14:textId="4A3342B9" w:rsidR="00CD3022" w:rsidRPr="00CD3022" w:rsidRDefault="00CD3022" w:rsidP="00CD3022">
            <w:pPr>
              <w:jc w:val="left"/>
              <w:rPr>
                <w:rFonts w:ascii="Times New Roman" w:eastAsia="宋体" w:hAnsi="Times New Roman" w:cs="Times New Roman"/>
                <w:iCs/>
                <w:caps/>
                <w:sz w:val="15"/>
                <w:szCs w:val="15"/>
              </w:rPr>
            </w:pPr>
            <w:r w:rsidRPr="00CD3022">
              <w:rPr>
                <w:rFonts w:ascii="Times New Roman" w:eastAsia="宋体" w:hAnsi="Times New Roman" w:cs="Times New Roman"/>
                <w:iCs/>
                <w:caps/>
                <w:sz w:val="15"/>
                <w:szCs w:val="15"/>
              </w:rPr>
              <w:t>gagttggatgctggatggTGACACACCGGCAGATACCC</w:t>
            </w:r>
          </w:p>
        </w:tc>
        <w:tc>
          <w:tcPr>
            <w:tcW w:w="1160" w:type="pct"/>
            <w:vMerge/>
            <w:tcBorders>
              <w:bottom w:val="single" w:sz="12" w:space="0" w:color="auto"/>
            </w:tcBorders>
          </w:tcPr>
          <w:p w14:paraId="1968AF31" w14:textId="03ACDC6A" w:rsidR="00CD3022" w:rsidRPr="00EF32D4" w:rsidRDefault="00CD3022" w:rsidP="00CD3022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</w:tr>
      <w:tr w:rsidR="00CD3022" w:rsidRPr="00733130" w14:paraId="1A98C685" w14:textId="77777777" w:rsidTr="00345FE8">
        <w:trPr>
          <w:gridAfter w:val="1"/>
          <w:wAfter w:w="72" w:type="pct"/>
          <w:jc w:val="center"/>
        </w:trPr>
        <w:tc>
          <w:tcPr>
            <w:tcW w:w="4928" w:type="pct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1D106FAB" w14:textId="625DDC64" w:rsidR="00CD3022" w:rsidRDefault="00CD3022" w:rsidP="00CD3022">
            <w:pPr>
              <w:ind w:firstLineChars="2550" w:firstLine="384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06EAA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Primers for qRT-PCR</w:t>
            </w:r>
          </w:p>
        </w:tc>
      </w:tr>
      <w:tr w:rsidR="00CD3022" w:rsidRPr="00733130" w14:paraId="7C91DAAC" w14:textId="77777777" w:rsidTr="005E5690">
        <w:trPr>
          <w:gridAfter w:val="1"/>
          <w:wAfter w:w="72" w:type="pct"/>
          <w:jc w:val="center"/>
        </w:trPr>
        <w:tc>
          <w:tcPr>
            <w:tcW w:w="1014" w:type="pct"/>
            <w:tcBorders>
              <w:top w:val="nil"/>
              <w:bottom w:val="single" w:sz="4" w:space="0" w:color="auto"/>
            </w:tcBorders>
          </w:tcPr>
          <w:p w14:paraId="7FA75B57" w14:textId="674C1E2D" w:rsidR="00CD3022" w:rsidRPr="003B17C2" w:rsidRDefault="00CD3022" w:rsidP="00CD3022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>Gene name</w:t>
            </w:r>
          </w:p>
        </w:tc>
        <w:tc>
          <w:tcPr>
            <w:tcW w:w="2754" w:type="pct"/>
            <w:gridSpan w:val="2"/>
            <w:tcBorders>
              <w:top w:val="nil"/>
              <w:bottom w:val="single" w:sz="4" w:space="0" w:color="auto"/>
            </w:tcBorders>
          </w:tcPr>
          <w:p w14:paraId="5268264C" w14:textId="7BDB764A" w:rsidR="00CD3022" w:rsidRPr="003B17C2" w:rsidRDefault="00CD3022" w:rsidP="00CD302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3313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rimer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73313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equenc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73313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(5′-3′)</w:t>
            </w:r>
          </w:p>
        </w:tc>
        <w:tc>
          <w:tcPr>
            <w:tcW w:w="1160" w:type="pct"/>
            <w:tcBorders>
              <w:top w:val="nil"/>
              <w:bottom w:val="single" w:sz="4" w:space="0" w:color="auto"/>
            </w:tcBorders>
          </w:tcPr>
          <w:p w14:paraId="00920336" w14:textId="2D55F829" w:rsidR="00CD3022" w:rsidRDefault="00CD3022" w:rsidP="00CD302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R</w:t>
            </w:r>
            <w:r w:rsidRPr="00733130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emarks</w:t>
            </w:r>
          </w:p>
        </w:tc>
      </w:tr>
      <w:tr w:rsidR="00CD3022" w:rsidRPr="00733130" w14:paraId="71BB3072" w14:textId="77777777" w:rsidTr="005E5690">
        <w:trPr>
          <w:gridAfter w:val="1"/>
          <w:wAfter w:w="72" w:type="pct"/>
          <w:jc w:val="center"/>
        </w:trPr>
        <w:tc>
          <w:tcPr>
            <w:tcW w:w="1014" w:type="pct"/>
            <w:vAlign w:val="center"/>
          </w:tcPr>
          <w:p w14:paraId="5980D666" w14:textId="725085A8" w:rsidR="00CD3022" w:rsidRPr="003B17C2" w:rsidRDefault="00CD3022" w:rsidP="00CD3022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F32D4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Potri.018G063500</w:t>
            </w:r>
          </w:p>
        </w:tc>
        <w:tc>
          <w:tcPr>
            <w:tcW w:w="1956" w:type="pct"/>
          </w:tcPr>
          <w:p w14:paraId="73FF04CA" w14:textId="77777777" w:rsidR="00CD302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F32D4">
              <w:rPr>
                <w:rFonts w:ascii="Times New Roman" w:eastAsia="宋体" w:hAnsi="Times New Roman" w:cs="Times New Roman"/>
                <w:sz w:val="15"/>
                <w:szCs w:val="15"/>
              </w:rPr>
              <w:t>F: AAAACATTGGCAGGCGGTGC</w:t>
            </w:r>
          </w:p>
          <w:p w14:paraId="3EADF38D" w14:textId="3B0A2AFB" w:rsidR="00CD3022" w:rsidRPr="003B17C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F32D4">
              <w:rPr>
                <w:rFonts w:ascii="Times New Roman" w:eastAsia="宋体" w:hAnsi="Times New Roman" w:cs="Times New Roman"/>
                <w:sz w:val="15"/>
                <w:szCs w:val="15"/>
              </w:rPr>
              <w:t>R: GCACGAAGTTGCCGTTGCAG</w:t>
            </w:r>
          </w:p>
        </w:tc>
        <w:tc>
          <w:tcPr>
            <w:tcW w:w="1958" w:type="pct"/>
            <w:gridSpan w:val="2"/>
            <w:vMerge w:val="restart"/>
          </w:tcPr>
          <w:p w14:paraId="040121EF" w14:textId="77777777" w:rsidR="00CD302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48AFD739" w14:textId="77777777" w:rsidR="00CD302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6A6D5C55" w14:textId="77777777" w:rsidR="00CD302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34161543" w14:textId="77777777" w:rsidR="00CD302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34790561" w14:textId="77777777" w:rsidR="00CD302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49E0E6A8" w14:textId="77777777" w:rsidR="00CD302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72B31494" w14:textId="77777777" w:rsidR="00CD302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4092F436" w14:textId="77777777" w:rsidR="00CD302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25BA70EA" w14:textId="77777777" w:rsidR="00CD302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5D0EF429" w14:textId="77777777" w:rsidR="00CD302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326542AA" w14:textId="630D7D48" w:rsidR="00CD3022" w:rsidRPr="00EF32D4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06EA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Primers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106EA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eeded for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v</w:t>
            </w:r>
            <w:r w:rsidRPr="00106EA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lidating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 w:rsidRPr="00106EA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ranscriptomic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106EA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ta </w:t>
            </w:r>
          </w:p>
        </w:tc>
      </w:tr>
      <w:tr w:rsidR="00CD3022" w:rsidRPr="00733130" w14:paraId="446A6C15" w14:textId="77777777" w:rsidTr="005E5690">
        <w:trPr>
          <w:gridAfter w:val="1"/>
          <w:wAfter w:w="72" w:type="pct"/>
          <w:jc w:val="center"/>
        </w:trPr>
        <w:tc>
          <w:tcPr>
            <w:tcW w:w="1014" w:type="pct"/>
            <w:vAlign w:val="center"/>
          </w:tcPr>
          <w:p w14:paraId="48B456AE" w14:textId="62D00AF3" w:rsidR="00CD3022" w:rsidRPr="003B17C2" w:rsidRDefault="00CD3022" w:rsidP="00CD3022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F32D4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Potri.006G136700</w:t>
            </w:r>
          </w:p>
        </w:tc>
        <w:tc>
          <w:tcPr>
            <w:tcW w:w="1956" w:type="pct"/>
          </w:tcPr>
          <w:p w14:paraId="5968C9C4" w14:textId="77777777" w:rsidR="00CD302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F32D4">
              <w:rPr>
                <w:rFonts w:ascii="Times New Roman" w:eastAsia="宋体" w:hAnsi="Times New Roman" w:cs="Times New Roman"/>
                <w:sz w:val="15"/>
                <w:szCs w:val="15"/>
              </w:rPr>
              <w:t>F: AAGTGCAAGGCTGATCCCAGT</w:t>
            </w:r>
          </w:p>
          <w:p w14:paraId="496E2FD8" w14:textId="6E8C1D00" w:rsidR="00CD3022" w:rsidRPr="003B17C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F32D4">
              <w:rPr>
                <w:rFonts w:ascii="Times New Roman" w:eastAsia="宋体" w:hAnsi="Times New Roman" w:cs="Times New Roman"/>
                <w:sz w:val="15"/>
                <w:szCs w:val="15"/>
              </w:rPr>
              <w:t>R: AGATAGCGACGGCTCTCACGA</w:t>
            </w:r>
          </w:p>
        </w:tc>
        <w:tc>
          <w:tcPr>
            <w:tcW w:w="1958" w:type="pct"/>
            <w:gridSpan w:val="2"/>
            <w:vMerge/>
          </w:tcPr>
          <w:p w14:paraId="232E5B1F" w14:textId="77777777" w:rsidR="00CD302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D3022" w:rsidRPr="00733130" w14:paraId="38D70F07" w14:textId="77777777" w:rsidTr="005E5690">
        <w:trPr>
          <w:gridAfter w:val="1"/>
          <w:wAfter w:w="72" w:type="pct"/>
          <w:jc w:val="center"/>
        </w:trPr>
        <w:tc>
          <w:tcPr>
            <w:tcW w:w="1014" w:type="pct"/>
            <w:vAlign w:val="center"/>
          </w:tcPr>
          <w:p w14:paraId="634C7CB9" w14:textId="6B8825BE" w:rsidR="00CD3022" w:rsidRPr="003B17C2" w:rsidRDefault="00CD3022" w:rsidP="00CD3022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F32D4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Potri.008g101500</w:t>
            </w:r>
          </w:p>
        </w:tc>
        <w:tc>
          <w:tcPr>
            <w:tcW w:w="1956" w:type="pct"/>
          </w:tcPr>
          <w:p w14:paraId="3A748CC0" w14:textId="77777777" w:rsidR="00CD302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F32D4">
              <w:rPr>
                <w:rFonts w:ascii="Times New Roman" w:eastAsia="宋体" w:hAnsi="Times New Roman" w:cs="Times New Roman"/>
                <w:sz w:val="15"/>
                <w:szCs w:val="15"/>
              </w:rPr>
              <w:t>F: TTGATTCTGGGCTGTGGTGG</w:t>
            </w:r>
          </w:p>
          <w:p w14:paraId="0859B946" w14:textId="4E7EEA89" w:rsidR="00CD3022" w:rsidRPr="003B17C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F32D4">
              <w:rPr>
                <w:rFonts w:ascii="Times New Roman" w:eastAsia="宋体" w:hAnsi="Times New Roman" w:cs="Times New Roman"/>
                <w:sz w:val="15"/>
                <w:szCs w:val="15"/>
              </w:rPr>
              <w:t>R: CCGAGTCTGATTCCTGTCTGG</w:t>
            </w:r>
          </w:p>
        </w:tc>
        <w:tc>
          <w:tcPr>
            <w:tcW w:w="1958" w:type="pct"/>
            <w:gridSpan w:val="2"/>
            <w:vMerge/>
          </w:tcPr>
          <w:p w14:paraId="752573C4" w14:textId="77777777" w:rsidR="00CD302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D3022" w:rsidRPr="00733130" w14:paraId="28B1AC7D" w14:textId="77777777" w:rsidTr="005E5690">
        <w:trPr>
          <w:gridAfter w:val="1"/>
          <w:wAfter w:w="72" w:type="pct"/>
          <w:jc w:val="center"/>
        </w:trPr>
        <w:tc>
          <w:tcPr>
            <w:tcW w:w="1014" w:type="pct"/>
            <w:vAlign w:val="center"/>
          </w:tcPr>
          <w:p w14:paraId="5149B055" w14:textId="76F1D5DC" w:rsidR="00CD3022" w:rsidRPr="003B17C2" w:rsidRDefault="00CD3022" w:rsidP="00CD3022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F32D4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Potri.006G210600</w:t>
            </w:r>
          </w:p>
        </w:tc>
        <w:tc>
          <w:tcPr>
            <w:tcW w:w="1956" w:type="pct"/>
          </w:tcPr>
          <w:p w14:paraId="0E1A0A86" w14:textId="77777777" w:rsidR="00CD302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F32D4">
              <w:rPr>
                <w:rFonts w:ascii="Times New Roman" w:eastAsia="宋体" w:hAnsi="Times New Roman" w:cs="Times New Roman"/>
                <w:sz w:val="15"/>
                <w:szCs w:val="15"/>
              </w:rPr>
              <w:t>F: GGCGGGGCTCAGATATGATT</w:t>
            </w:r>
          </w:p>
          <w:p w14:paraId="12FE8CCA" w14:textId="439EAD4D" w:rsidR="00CD3022" w:rsidRPr="003B17C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F32D4">
              <w:rPr>
                <w:rFonts w:ascii="Times New Roman" w:eastAsia="宋体" w:hAnsi="Times New Roman" w:cs="Times New Roman"/>
                <w:sz w:val="15"/>
                <w:szCs w:val="15"/>
              </w:rPr>
              <w:t>R: CAGACTCGTTAGCCCAACCC</w:t>
            </w:r>
          </w:p>
        </w:tc>
        <w:tc>
          <w:tcPr>
            <w:tcW w:w="1958" w:type="pct"/>
            <w:gridSpan w:val="2"/>
            <w:vMerge/>
          </w:tcPr>
          <w:p w14:paraId="4A6BE80A" w14:textId="77777777" w:rsidR="00CD302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D3022" w:rsidRPr="00733130" w14:paraId="0748AB31" w14:textId="77777777" w:rsidTr="005E5690">
        <w:trPr>
          <w:gridAfter w:val="1"/>
          <w:wAfter w:w="72" w:type="pct"/>
          <w:jc w:val="center"/>
        </w:trPr>
        <w:tc>
          <w:tcPr>
            <w:tcW w:w="1014" w:type="pct"/>
            <w:vAlign w:val="center"/>
          </w:tcPr>
          <w:p w14:paraId="22F2FDA0" w14:textId="77777777" w:rsidR="00CD3022" w:rsidRDefault="00CD3022" w:rsidP="00CD3022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F32D4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Potri.003g112600</w:t>
            </w:r>
          </w:p>
          <w:p w14:paraId="09A367EE" w14:textId="41A39988" w:rsidR="009A26A0" w:rsidRPr="003B17C2" w:rsidRDefault="009A26A0" w:rsidP="00CD3022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(</w:t>
            </w:r>
            <w:r w:rsidRPr="00513A3A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Ptr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VINV2</w:t>
            </w:r>
            <w:r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)</w:t>
            </w:r>
          </w:p>
        </w:tc>
        <w:tc>
          <w:tcPr>
            <w:tcW w:w="1956" w:type="pct"/>
          </w:tcPr>
          <w:p w14:paraId="4A51AF50" w14:textId="77777777" w:rsidR="00CD302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F32D4">
              <w:rPr>
                <w:rFonts w:ascii="Times New Roman" w:eastAsia="宋体" w:hAnsi="Times New Roman" w:cs="Times New Roman"/>
                <w:sz w:val="15"/>
                <w:szCs w:val="15"/>
              </w:rPr>
              <w:t>F: GCCACAATCCTCCCTGATGG</w:t>
            </w:r>
          </w:p>
          <w:p w14:paraId="5CD6CD22" w14:textId="23956592" w:rsidR="00CD3022" w:rsidRPr="003B17C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F32D4">
              <w:rPr>
                <w:rFonts w:ascii="Times New Roman" w:eastAsia="宋体" w:hAnsi="Times New Roman" w:cs="Times New Roman"/>
                <w:sz w:val="15"/>
                <w:szCs w:val="15"/>
              </w:rPr>
              <w:t>R: GGATCATCGTGGTCTGCTGG</w:t>
            </w:r>
          </w:p>
        </w:tc>
        <w:tc>
          <w:tcPr>
            <w:tcW w:w="1958" w:type="pct"/>
            <w:gridSpan w:val="2"/>
            <w:vMerge/>
          </w:tcPr>
          <w:p w14:paraId="3788699E" w14:textId="77777777" w:rsidR="00CD302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D3022" w:rsidRPr="00733130" w14:paraId="59C73DD1" w14:textId="77777777" w:rsidTr="005E5690">
        <w:trPr>
          <w:gridAfter w:val="1"/>
          <w:wAfter w:w="72" w:type="pct"/>
          <w:jc w:val="center"/>
        </w:trPr>
        <w:tc>
          <w:tcPr>
            <w:tcW w:w="1014" w:type="pct"/>
            <w:vAlign w:val="center"/>
          </w:tcPr>
          <w:p w14:paraId="285E069C" w14:textId="7D7B6401" w:rsidR="00CD3022" w:rsidRPr="003B17C2" w:rsidRDefault="00CD3022" w:rsidP="00CD3022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F32D4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Potri.009G050000</w:t>
            </w:r>
          </w:p>
        </w:tc>
        <w:tc>
          <w:tcPr>
            <w:tcW w:w="1956" w:type="pct"/>
          </w:tcPr>
          <w:p w14:paraId="7D2E6024" w14:textId="77777777" w:rsidR="00CD302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F32D4">
              <w:rPr>
                <w:rFonts w:ascii="Times New Roman" w:eastAsia="宋体" w:hAnsi="Times New Roman" w:cs="Times New Roman"/>
                <w:sz w:val="15"/>
                <w:szCs w:val="15"/>
              </w:rPr>
              <w:t>F: GCTGGCTGCAATGCATGAGG</w:t>
            </w:r>
          </w:p>
          <w:p w14:paraId="3A305E2C" w14:textId="525ABA2C" w:rsidR="00CD3022" w:rsidRPr="003B17C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F32D4">
              <w:rPr>
                <w:rFonts w:ascii="Times New Roman" w:eastAsia="宋体" w:hAnsi="Times New Roman" w:cs="Times New Roman"/>
                <w:sz w:val="15"/>
                <w:szCs w:val="15"/>
              </w:rPr>
              <w:t>R: TCCACTTCCATCCCGTCCGA</w:t>
            </w:r>
          </w:p>
        </w:tc>
        <w:tc>
          <w:tcPr>
            <w:tcW w:w="1958" w:type="pct"/>
            <w:gridSpan w:val="2"/>
            <w:vMerge/>
          </w:tcPr>
          <w:p w14:paraId="6C998D1B" w14:textId="77777777" w:rsidR="00CD302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D3022" w:rsidRPr="00733130" w14:paraId="2CDF38E5" w14:textId="77777777" w:rsidTr="005E5690">
        <w:trPr>
          <w:gridAfter w:val="1"/>
          <w:wAfter w:w="72" w:type="pct"/>
          <w:jc w:val="center"/>
        </w:trPr>
        <w:tc>
          <w:tcPr>
            <w:tcW w:w="1014" w:type="pct"/>
            <w:vAlign w:val="center"/>
          </w:tcPr>
          <w:p w14:paraId="33F58AD8" w14:textId="49F8CA73" w:rsidR="00CD3022" w:rsidRPr="003B17C2" w:rsidRDefault="00CD3022" w:rsidP="00CD3022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F32D4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Potri.004G059600</w:t>
            </w:r>
          </w:p>
        </w:tc>
        <w:tc>
          <w:tcPr>
            <w:tcW w:w="1956" w:type="pct"/>
          </w:tcPr>
          <w:p w14:paraId="39C89D3C" w14:textId="77777777" w:rsidR="00CD302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F: </w:t>
            </w:r>
            <w:r w:rsidRPr="00EF32D4">
              <w:rPr>
                <w:rFonts w:ascii="Times New Roman" w:eastAsia="宋体" w:hAnsi="Times New Roman" w:cs="Times New Roman"/>
                <w:sz w:val="15"/>
                <w:szCs w:val="15"/>
              </w:rPr>
              <w:t>CGGAACAGCAGATGGAAGATA</w:t>
            </w:r>
          </w:p>
          <w:p w14:paraId="6DDC4D58" w14:textId="3EFFA7F3" w:rsidR="00CD3022" w:rsidRPr="003B17C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lastRenderedPageBreak/>
              <w:t xml:space="preserve">R: </w:t>
            </w:r>
            <w:r w:rsidRPr="00EF32D4">
              <w:rPr>
                <w:rFonts w:ascii="Times New Roman" w:eastAsia="宋体" w:hAnsi="Times New Roman" w:cs="Times New Roman"/>
                <w:sz w:val="15"/>
                <w:szCs w:val="15"/>
              </w:rPr>
              <w:t>CCAGAATGACCAGTCGCATAA</w:t>
            </w:r>
          </w:p>
        </w:tc>
        <w:tc>
          <w:tcPr>
            <w:tcW w:w="1958" w:type="pct"/>
            <w:gridSpan w:val="2"/>
            <w:vMerge/>
          </w:tcPr>
          <w:p w14:paraId="379010BF" w14:textId="77777777" w:rsidR="00CD302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D3022" w:rsidRPr="00733130" w14:paraId="73292858" w14:textId="77777777" w:rsidTr="005E5690">
        <w:trPr>
          <w:gridAfter w:val="1"/>
          <w:wAfter w:w="72" w:type="pct"/>
          <w:jc w:val="center"/>
        </w:trPr>
        <w:tc>
          <w:tcPr>
            <w:tcW w:w="1014" w:type="pct"/>
            <w:vAlign w:val="center"/>
          </w:tcPr>
          <w:p w14:paraId="1603A7B1" w14:textId="4FF7E8B4" w:rsidR="00CD3022" w:rsidRPr="003B17C2" w:rsidRDefault="00CD3022" w:rsidP="00CD3022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F32D4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Potri.013G115200</w:t>
            </w:r>
          </w:p>
        </w:tc>
        <w:tc>
          <w:tcPr>
            <w:tcW w:w="1956" w:type="pct"/>
          </w:tcPr>
          <w:p w14:paraId="634E8220" w14:textId="77777777" w:rsidR="00CD302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F: </w:t>
            </w:r>
            <w:r w:rsidRPr="00EF32D4">
              <w:rPr>
                <w:rFonts w:ascii="Times New Roman" w:eastAsia="宋体" w:hAnsi="Times New Roman" w:cs="Times New Roman"/>
                <w:sz w:val="15"/>
                <w:szCs w:val="15"/>
              </w:rPr>
              <w:t>TCTAACACTTCGGGTGCTGG</w:t>
            </w:r>
          </w:p>
          <w:p w14:paraId="2544F7CF" w14:textId="55E2F9D6" w:rsidR="00CD3022" w:rsidRPr="003B17C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R: </w:t>
            </w:r>
            <w:r w:rsidRPr="00EF32D4">
              <w:rPr>
                <w:rFonts w:ascii="Times New Roman" w:eastAsia="宋体" w:hAnsi="Times New Roman" w:cs="Times New Roman"/>
                <w:sz w:val="15"/>
                <w:szCs w:val="15"/>
              </w:rPr>
              <w:t>TACTGGTGGGAGCCCTCTTG</w:t>
            </w:r>
          </w:p>
        </w:tc>
        <w:tc>
          <w:tcPr>
            <w:tcW w:w="1958" w:type="pct"/>
            <w:gridSpan w:val="2"/>
            <w:vMerge/>
          </w:tcPr>
          <w:p w14:paraId="61E3971D" w14:textId="77777777" w:rsidR="00CD302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D3022" w:rsidRPr="00733130" w14:paraId="1A0D6D8B" w14:textId="77777777" w:rsidTr="005E5690">
        <w:trPr>
          <w:gridAfter w:val="1"/>
          <w:wAfter w:w="72" w:type="pct"/>
          <w:jc w:val="center"/>
        </w:trPr>
        <w:tc>
          <w:tcPr>
            <w:tcW w:w="1014" w:type="pct"/>
            <w:vAlign w:val="center"/>
          </w:tcPr>
          <w:p w14:paraId="2AD3ABA5" w14:textId="13383148" w:rsidR="00CD3022" w:rsidRPr="003B17C2" w:rsidRDefault="00CD3022" w:rsidP="00CD3022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F32D4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Potri.004G118600</w:t>
            </w:r>
          </w:p>
        </w:tc>
        <w:tc>
          <w:tcPr>
            <w:tcW w:w="1956" w:type="pct"/>
          </w:tcPr>
          <w:p w14:paraId="1DF7D1CF" w14:textId="77777777" w:rsidR="00CD302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F32D4">
              <w:rPr>
                <w:rFonts w:ascii="Times New Roman" w:eastAsia="宋体" w:hAnsi="Times New Roman" w:cs="Times New Roman"/>
                <w:sz w:val="15"/>
                <w:szCs w:val="15"/>
              </w:rPr>
              <w:t>F: TCCACAGGTCCAGAAAGAACA</w:t>
            </w:r>
          </w:p>
          <w:p w14:paraId="156CA812" w14:textId="61E300F0" w:rsidR="00CD3022" w:rsidRPr="003B17C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F32D4">
              <w:rPr>
                <w:rFonts w:ascii="Times New Roman" w:eastAsia="宋体" w:hAnsi="Times New Roman" w:cs="Times New Roman"/>
                <w:sz w:val="15"/>
                <w:szCs w:val="15"/>
              </w:rPr>
              <w:t>R: TTGCTCAACAGCAGAGCTGG</w:t>
            </w:r>
          </w:p>
        </w:tc>
        <w:tc>
          <w:tcPr>
            <w:tcW w:w="1958" w:type="pct"/>
            <w:gridSpan w:val="2"/>
            <w:vMerge/>
          </w:tcPr>
          <w:p w14:paraId="047866D3" w14:textId="77777777" w:rsidR="00CD302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D3022" w:rsidRPr="00733130" w14:paraId="280D05E2" w14:textId="77777777" w:rsidTr="005E5690">
        <w:trPr>
          <w:gridAfter w:val="1"/>
          <w:wAfter w:w="72" w:type="pct"/>
          <w:jc w:val="center"/>
        </w:trPr>
        <w:tc>
          <w:tcPr>
            <w:tcW w:w="1014" w:type="pct"/>
            <w:vAlign w:val="center"/>
          </w:tcPr>
          <w:p w14:paraId="120B684B" w14:textId="3E22C4AB" w:rsidR="00CD3022" w:rsidRPr="003B17C2" w:rsidRDefault="00CD3022" w:rsidP="00CD3022">
            <w:pPr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F32D4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Potri.010G089800</w:t>
            </w:r>
          </w:p>
        </w:tc>
        <w:tc>
          <w:tcPr>
            <w:tcW w:w="1956" w:type="pct"/>
          </w:tcPr>
          <w:p w14:paraId="56DFB7D9" w14:textId="77777777" w:rsidR="00CD302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F32D4">
              <w:rPr>
                <w:rFonts w:ascii="Times New Roman" w:eastAsia="宋体" w:hAnsi="Times New Roman" w:cs="Times New Roman"/>
                <w:sz w:val="15"/>
                <w:szCs w:val="15"/>
              </w:rPr>
              <w:t>F: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EF32D4">
              <w:rPr>
                <w:rFonts w:ascii="Times New Roman" w:eastAsia="宋体" w:hAnsi="Times New Roman" w:cs="Times New Roman"/>
                <w:sz w:val="15"/>
                <w:szCs w:val="15"/>
              </w:rPr>
              <w:t>CCTGTCGGAGGGTTAGCG</w:t>
            </w:r>
          </w:p>
          <w:p w14:paraId="5AACBC51" w14:textId="5F9CF6F7" w:rsidR="00CD3022" w:rsidRPr="003B17C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F32D4">
              <w:rPr>
                <w:rFonts w:ascii="Times New Roman" w:eastAsia="宋体" w:hAnsi="Times New Roman" w:cs="Times New Roman"/>
                <w:sz w:val="15"/>
                <w:szCs w:val="15"/>
              </w:rPr>
              <w:t>R: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EF32D4">
              <w:rPr>
                <w:rFonts w:ascii="Times New Roman" w:eastAsia="宋体" w:hAnsi="Times New Roman" w:cs="Times New Roman"/>
                <w:sz w:val="15"/>
                <w:szCs w:val="15"/>
              </w:rPr>
              <w:t>CAAGCCAGCCAAGTAAAGCG</w:t>
            </w:r>
          </w:p>
        </w:tc>
        <w:tc>
          <w:tcPr>
            <w:tcW w:w="1958" w:type="pct"/>
            <w:gridSpan w:val="2"/>
            <w:vMerge/>
          </w:tcPr>
          <w:p w14:paraId="2FC15CAC" w14:textId="77777777" w:rsidR="00CD3022" w:rsidRDefault="00CD3022" w:rsidP="00CD30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</w:tbl>
    <w:p w14:paraId="4C390D56" w14:textId="77777777" w:rsidR="00EF32D4" w:rsidRPr="00733130" w:rsidRDefault="00EF32D4" w:rsidP="00EF32D4">
      <w:pPr>
        <w:rPr>
          <w:rFonts w:hint="eastAsia"/>
          <w:sz w:val="15"/>
          <w:szCs w:val="15"/>
        </w:rPr>
      </w:pPr>
    </w:p>
    <w:sectPr w:rsidR="00EF32D4" w:rsidRPr="00733130" w:rsidSect="00733130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AD846B" w14:textId="77777777" w:rsidR="007B5567" w:rsidRDefault="007B5567" w:rsidP="00733130">
      <w:pPr>
        <w:rPr>
          <w:rFonts w:hint="eastAsia"/>
        </w:rPr>
      </w:pPr>
      <w:r>
        <w:separator/>
      </w:r>
    </w:p>
  </w:endnote>
  <w:endnote w:type="continuationSeparator" w:id="0">
    <w:p w14:paraId="77EF2ED2" w14:textId="77777777" w:rsidR="007B5567" w:rsidRDefault="007B5567" w:rsidP="007331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B8D7A0" w14:textId="77777777" w:rsidR="007B5567" w:rsidRDefault="007B5567" w:rsidP="00733130">
      <w:pPr>
        <w:rPr>
          <w:rFonts w:hint="eastAsia"/>
        </w:rPr>
      </w:pPr>
      <w:r>
        <w:separator/>
      </w:r>
    </w:p>
  </w:footnote>
  <w:footnote w:type="continuationSeparator" w:id="0">
    <w:p w14:paraId="56A71A9B" w14:textId="77777777" w:rsidR="007B5567" w:rsidRDefault="007B5567" w:rsidP="007331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138"/>
    <w:rsid w:val="0000084A"/>
    <w:rsid w:val="000175C6"/>
    <w:rsid w:val="00106EAA"/>
    <w:rsid w:val="001450C0"/>
    <w:rsid w:val="001817F6"/>
    <w:rsid w:val="0019540B"/>
    <w:rsid w:val="002014E4"/>
    <w:rsid w:val="00264254"/>
    <w:rsid w:val="002874EC"/>
    <w:rsid w:val="002A4294"/>
    <w:rsid w:val="0033242B"/>
    <w:rsid w:val="00345FE8"/>
    <w:rsid w:val="003731A6"/>
    <w:rsid w:val="00383710"/>
    <w:rsid w:val="003B17C2"/>
    <w:rsid w:val="003F69C8"/>
    <w:rsid w:val="004323C9"/>
    <w:rsid w:val="004B3501"/>
    <w:rsid w:val="00513A3A"/>
    <w:rsid w:val="00522CD4"/>
    <w:rsid w:val="00541FAE"/>
    <w:rsid w:val="005C57AD"/>
    <w:rsid w:val="005E5690"/>
    <w:rsid w:val="00635DDF"/>
    <w:rsid w:val="00652A98"/>
    <w:rsid w:val="006D2612"/>
    <w:rsid w:val="006F1149"/>
    <w:rsid w:val="00711092"/>
    <w:rsid w:val="007221E6"/>
    <w:rsid w:val="00733130"/>
    <w:rsid w:val="00776E03"/>
    <w:rsid w:val="007B5567"/>
    <w:rsid w:val="007C1853"/>
    <w:rsid w:val="00882B4F"/>
    <w:rsid w:val="008B5EAD"/>
    <w:rsid w:val="00992E2C"/>
    <w:rsid w:val="00997185"/>
    <w:rsid w:val="009A02A6"/>
    <w:rsid w:val="009A26A0"/>
    <w:rsid w:val="009F534C"/>
    <w:rsid w:val="00B01EE3"/>
    <w:rsid w:val="00BC45C4"/>
    <w:rsid w:val="00BF29F4"/>
    <w:rsid w:val="00C11A4E"/>
    <w:rsid w:val="00C13FBC"/>
    <w:rsid w:val="00C943B5"/>
    <w:rsid w:val="00CA78D4"/>
    <w:rsid w:val="00CD3022"/>
    <w:rsid w:val="00CF184D"/>
    <w:rsid w:val="00E24DB1"/>
    <w:rsid w:val="00E40BCE"/>
    <w:rsid w:val="00E53FA1"/>
    <w:rsid w:val="00E77CE3"/>
    <w:rsid w:val="00E84138"/>
    <w:rsid w:val="00EA0E17"/>
    <w:rsid w:val="00EF32D4"/>
    <w:rsid w:val="00F6410D"/>
    <w:rsid w:val="00F829B7"/>
    <w:rsid w:val="00F9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30D90A"/>
  <w15:chartTrackingRefBased/>
  <w15:docId w15:val="{5BFC804A-180B-4A99-8C55-BAC2DA1FD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3130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31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7331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313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733130"/>
    <w:rPr>
      <w:sz w:val="18"/>
      <w:szCs w:val="18"/>
    </w:rPr>
  </w:style>
  <w:style w:type="character" w:styleId="a7">
    <w:name w:val="Strong"/>
    <w:basedOn w:val="a0"/>
    <w:uiPriority w:val="22"/>
    <w:qFormat/>
    <w:rsid w:val="00733130"/>
    <w:rPr>
      <w:b/>
      <w:bCs/>
    </w:rPr>
  </w:style>
  <w:style w:type="paragraph" w:customStyle="1" w:styleId="simplepara8">
    <w:name w:val="simplepara8"/>
    <w:basedOn w:val="a"/>
    <w:uiPriority w:val="99"/>
    <w:rsid w:val="00733130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384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zhang</dc:creator>
  <cp:keywords/>
  <dc:description/>
  <cp:lastModifiedBy>shuang zhang</cp:lastModifiedBy>
  <cp:revision>37</cp:revision>
  <dcterms:created xsi:type="dcterms:W3CDTF">2024-07-06T07:43:00Z</dcterms:created>
  <dcterms:modified xsi:type="dcterms:W3CDTF">2024-09-26T06:44:00Z</dcterms:modified>
</cp:coreProperties>
</file>